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0" w:type="dxa"/>
        <w:tblInd w:w="93" w:type="dxa"/>
        <w:tblLook w:val="00A0"/>
      </w:tblPr>
      <w:tblGrid>
        <w:gridCol w:w="972"/>
        <w:gridCol w:w="4300"/>
        <w:gridCol w:w="3520"/>
        <w:gridCol w:w="3300"/>
        <w:gridCol w:w="2144"/>
      </w:tblGrid>
      <w:tr w:rsidR="00160961" w:rsidRPr="00247A26" w:rsidTr="000E7659">
        <w:trPr>
          <w:trHeight w:val="37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0961" w:rsidRPr="004D36E3" w:rsidRDefault="00160961" w:rsidP="003874CF">
            <w:pPr>
              <w:spacing w:after="0" w:line="240" w:lineRule="auto"/>
              <w:rPr>
                <w:rFonts w:ascii="Times New Roman" w:eastAsia="SimSun" w:hAnsi="Times New Roman"/>
                <w:bCs/>
                <w:sz w:val="28"/>
                <w:szCs w:val="28"/>
              </w:rPr>
            </w:pPr>
            <w:r w:rsidRPr="004D36E3">
              <w:rPr>
                <w:rFonts w:ascii="Times New Roman" w:eastAsia="SimSun" w:hAnsi="Times New Roman"/>
                <w:bCs/>
                <w:sz w:val="28"/>
                <w:szCs w:val="28"/>
              </w:rPr>
              <w:t>Table S2: GO Analysis of Identified Proteins in GCH1 Pull-down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160961" w:rsidRPr="00247A26" w:rsidTr="000E7659">
        <w:trPr>
          <w:trHeight w:val="34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Uniprot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Gene </w:t>
            </w: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N</w:t>
            </w: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Cellular Component</w:t>
            </w:r>
          </w:p>
        </w:tc>
      </w:tr>
      <w:tr w:rsidR="00160961" w:rsidRPr="00247A26" w:rsidTr="000E7659">
        <w:trPr>
          <w:trHeight w:val="63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2228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CH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BH4 biosynthesis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TP binding,GCH1 activity, coenzyme binding, metal ion bind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 nucleus</w:t>
            </w:r>
          </w:p>
        </w:tc>
      </w:tr>
      <w:tr w:rsidR="00160961" w:rsidRPr="00247A26" w:rsidTr="000E7659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B0BNA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 Eukaryotic translation initiation factor 3 subunit I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rotein biosynthe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translation initiation factor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</w:t>
            </w:r>
          </w:p>
        </w:tc>
      </w:tr>
      <w:tr w:rsidR="00160961" w:rsidRPr="00247A26" w:rsidTr="000E7659">
        <w:trPr>
          <w:trHeight w:val="6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7055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 GCH1 feedback regulatory protein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negative regulation of GCH1 activit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CH1 binding ,amino acid bind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 membrane</w:t>
            </w:r>
            <w:r w:rsidRPr="000E7659">
              <w:rPr>
                <w:rFonts w:ascii="Times New Roman" w:eastAsia="SimSun" w:hAnsi="Times New Roman"/>
                <w:sz w:val="20"/>
                <w:szCs w:val="20"/>
              </w:rPr>
              <w:br/>
              <w:t>Nucleus</w:t>
            </w:r>
          </w:p>
        </w:tc>
      </w:tr>
      <w:tr w:rsidR="00160961" w:rsidRPr="00247A26" w:rsidTr="000E7659">
        <w:trPr>
          <w:trHeight w:val="63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P85108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Tubulin beta-2A chai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microtubule-based movement,  protein polymerizat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TP binding, GTPase activity,</w:t>
            </w:r>
            <w:r w:rsidRPr="000E7659">
              <w:rPr>
                <w:rFonts w:ascii="Times New Roman" w:eastAsia="SimSun" w:hAnsi="Times New Roman"/>
                <w:sz w:val="20"/>
                <w:szCs w:val="20"/>
              </w:rPr>
              <w:br/>
              <w:t>structural molecul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cytoskeleton</w:t>
            </w:r>
            <w:r w:rsidRPr="000E7659">
              <w:rPr>
                <w:rFonts w:ascii="Times New Roman" w:eastAsia="SimSun" w:hAnsi="Times New Roman"/>
                <w:sz w:val="20"/>
                <w:szCs w:val="20"/>
              </w:rPr>
              <w:br/>
              <w:t>Microtubule</w:t>
            </w:r>
          </w:p>
        </w:tc>
      </w:tr>
      <w:tr w:rsidR="00160961" w:rsidRPr="00247A26" w:rsidTr="000E7659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6283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60S ribosomal protein L23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translat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structural constituent of riboso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ribosome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478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lial fibrillary acidic protei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response to woundin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 intermediate filament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3905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Dynamin-2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receptor-mediated endocyto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TP binding, GTPas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membrane,</w:t>
            </w:r>
            <w:r w:rsidRPr="000E7659">
              <w:rPr>
                <w:rFonts w:ascii="Times New Roman" w:eastAsia="SimSun" w:hAnsi="Times New Roman"/>
                <w:sz w:val="20"/>
                <w:szCs w:val="20"/>
              </w:rPr>
              <w:br/>
              <w:t>nucleus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Q4KLZ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ATP-dependent dihydroxyacetone kinas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lycerol metabolic proces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ATP binding,metal ion binding, glycerone kinas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unknown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Q5RK0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Eukaryotic translation initiation factor 3 subunit 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rotein biosynthe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nucleotide binding,translation initiation factor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, nucleus</w:t>
            </w:r>
          </w:p>
        </w:tc>
      </w:tr>
      <w:tr w:rsidR="00160961" w:rsidRPr="00247A26" w:rsidTr="000E7659">
        <w:trPr>
          <w:trHeight w:val="76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0490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lutathione S-transferase Mu 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onjugation of reduced glutathione to hydrophobic electrophil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lutathione transferase activity,protein homodimerization activity,steroid bind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Cytoplasm 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Q4G06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rotein biosynthe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nucleotide binding,translation initiation factor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</w:t>
            </w:r>
          </w:p>
        </w:tc>
      </w:tr>
      <w:tr w:rsidR="00160961" w:rsidRPr="00247A26" w:rsidTr="000E7659">
        <w:trPr>
          <w:trHeight w:val="76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4595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Very long-chain specific acyl-CoA dehydrogenas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Fatty acid metabolism, Lipid metabolism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fatty-acyl-CoA binding, flavin adenine dinucleotide binding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Membrane, mitochondrion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0490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Glutathione S-transferase alpha-3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onjugation of reduced glutathione to hydrophobic electrophil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glutathione transferas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cytoplasm</w:t>
            </w:r>
          </w:p>
        </w:tc>
      </w:tr>
      <w:tr w:rsidR="00160961" w:rsidRPr="00247A26" w:rsidTr="000E7659">
        <w:trPr>
          <w:trHeight w:val="76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308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Fatty aldehyde dehydrogenase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formaldehyde metabolic process, oxidation-reduction process, response to reactive oxygen speci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3-chloroallyl aldehyde dehydrogenase activity, aldehyde dehydrogenas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Endoplasmic reticulum,</w:t>
            </w:r>
            <w:r w:rsidRPr="000E7659">
              <w:rPr>
                <w:rFonts w:ascii="Times New Roman" w:eastAsia="SimSun" w:hAnsi="Times New Roman"/>
                <w:sz w:val="20"/>
                <w:szCs w:val="20"/>
              </w:rPr>
              <w:br/>
              <w:t>membrane, nucleus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630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DnaJ homolog subfamily A member 1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DNA damage response, detection of DNA damag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ATP binding,metal ion binding, unfolded protein bind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Membrane</w:t>
            </w:r>
          </w:p>
        </w:tc>
      </w:tr>
      <w:tr w:rsidR="00160961" w:rsidRPr="00247A26" w:rsidTr="000E7659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1697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ATP-binding cassette sub-family D member 3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peroxisomal long-chain fatty acid impor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ATP-binding,  ATPas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Membrane,peroxisome</w:t>
            </w:r>
          </w:p>
        </w:tc>
      </w:tr>
      <w:tr w:rsidR="00160961" w:rsidRPr="00247A26" w:rsidTr="000E7659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Q6IFW5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Keratin, type I cytoskeletal 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maintenance of corneal epithelium integrity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structural molecule activ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intermediate filament</w:t>
            </w:r>
          </w:p>
        </w:tc>
      </w:tr>
      <w:tr w:rsidR="00160961" w:rsidRPr="00247A26" w:rsidTr="000E7659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Q6IFV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 xml:space="preserve">Keratin, type I cytoskeletal 15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intermediate filament-based proces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0961" w:rsidRPr="000E7659" w:rsidRDefault="00160961" w:rsidP="000E7659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0E7659">
              <w:rPr>
                <w:rFonts w:ascii="Times New Roman" w:eastAsia="SimSun" w:hAnsi="Times New Roman"/>
                <w:sz w:val="20"/>
                <w:szCs w:val="20"/>
              </w:rPr>
              <w:t>keratin filament</w:t>
            </w:r>
          </w:p>
        </w:tc>
      </w:tr>
    </w:tbl>
    <w:p w:rsidR="00160961" w:rsidRDefault="00160961"/>
    <w:sectPr w:rsidR="00160961" w:rsidSect="000E7659">
      <w:pgSz w:w="15840" w:h="12240" w:orient="landscape"/>
      <w:pgMar w:top="720" w:right="432" w:bottom="720" w:left="5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E7659"/>
    <w:rsid w:val="000E7659"/>
    <w:rsid w:val="00160961"/>
    <w:rsid w:val="002019C5"/>
    <w:rsid w:val="00247A26"/>
    <w:rsid w:val="003874CF"/>
    <w:rsid w:val="00470FEF"/>
    <w:rsid w:val="004D36E3"/>
    <w:rsid w:val="00A43A4E"/>
    <w:rsid w:val="00D90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EF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0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422</Words>
  <Characters>2412</Characters>
  <Application>Microsoft Office Outlook</Application>
  <DocSecurity>0</DocSecurity>
  <Lines>0</Lines>
  <Paragraphs>0</Paragraphs>
  <ScaleCrop>false</ScaleCrop>
  <Company>Medical College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</dc:creator>
  <cp:keywords/>
  <dc:description/>
  <cp:lastModifiedBy>054561</cp:lastModifiedBy>
  <cp:revision>4</cp:revision>
  <dcterms:created xsi:type="dcterms:W3CDTF">2011-06-08T22:48:00Z</dcterms:created>
  <dcterms:modified xsi:type="dcterms:W3CDTF">2012-02-27T21:15:00Z</dcterms:modified>
</cp:coreProperties>
</file>